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64AF6" w14:textId="77777777" w:rsidR="00F35EB2" w:rsidRPr="007F01C0" w:rsidRDefault="00F35EB2" w:rsidP="00F35EB2">
      <w:pPr>
        <w:spacing w:line="480" w:lineRule="auto"/>
        <w:ind w:left="72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b/>
          <w:sz w:val="24"/>
          <w:szCs w:val="24"/>
        </w:rPr>
        <w:t>Supplementary File B: Demographic Characteristics of the Participants’ Parents</w:t>
      </w:r>
    </w:p>
    <w:tbl>
      <w:tblPr>
        <w:tblW w:w="8926" w:type="dxa"/>
        <w:tblBorders>
          <w:top w:val="single" w:sz="4" w:space="0" w:color="000000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200" w:firstRow="0" w:lastRow="0" w:firstColumn="0" w:lastColumn="0" w:noHBand="1" w:noVBand="0"/>
      </w:tblPr>
      <w:tblGrid>
        <w:gridCol w:w="4957"/>
        <w:gridCol w:w="1984"/>
        <w:gridCol w:w="1985"/>
      </w:tblGrid>
      <w:tr w:rsidR="00F35EB2" w:rsidRPr="007F01C0" w14:paraId="08B8FE6F" w14:textId="77777777" w:rsidTr="00A12474">
        <w:tc>
          <w:tcPr>
            <w:tcW w:w="4957" w:type="dxa"/>
          </w:tcPr>
          <w:p w14:paraId="2726BA1A" w14:textId="77777777" w:rsidR="00F35EB2" w:rsidRPr="007F01C0" w:rsidRDefault="00F35EB2" w:rsidP="00A12474">
            <w:pPr>
              <w:spacing w:line="480" w:lineRule="auto"/>
              <w:ind w:firstLine="36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haracteristics</w:t>
            </w:r>
          </w:p>
        </w:tc>
        <w:tc>
          <w:tcPr>
            <w:tcW w:w="1984" w:type="dxa"/>
          </w:tcPr>
          <w:p w14:paraId="13BE3F4E" w14:textId="77777777" w:rsidR="00F35EB2" w:rsidRPr="007F01C0" w:rsidRDefault="00F35EB2" w:rsidP="00A12474">
            <w:pPr>
              <w:spacing w:line="480" w:lineRule="auto"/>
              <w:ind w:firstLine="36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umber (f)</w:t>
            </w:r>
          </w:p>
        </w:tc>
        <w:tc>
          <w:tcPr>
            <w:tcW w:w="1985" w:type="dxa"/>
          </w:tcPr>
          <w:p w14:paraId="048F4E3C" w14:textId="77777777" w:rsidR="00F35EB2" w:rsidRPr="007F01C0" w:rsidRDefault="00F35EB2" w:rsidP="00A12474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ercentages (%)</w:t>
            </w:r>
          </w:p>
        </w:tc>
      </w:tr>
      <w:tr w:rsidR="00F35EB2" w:rsidRPr="007F01C0" w14:paraId="149620B1" w14:textId="77777777" w:rsidTr="00A12474">
        <w:tc>
          <w:tcPr>
            <w:tcW w:w="4957" w:type="dxa"/>
          </w:tcPr>
          <w:p w14:paraId="3C05A95D" w14:textId="77777777" w:rsidR="00F35EB2" w:rsidRPr="007F01C0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ther’s Country of Birth</w:t>
            </w:r>
          </w:p>
          <w:p w14:paraId="403F21BD" w14:textId="77777777" w:rsidR="00F35EB2" w:rsidRPr="007F01C0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  <w:p w14:paraId="50FE180A" w14:textId="77777777" w:rsidR="00F35EB2" w:rsidRPr="007F01C0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</w:t>
            </w:r>
          </w:p>
          <w:p w14:paraId="3EED234E" w14:textId="77777777" w:rsidR="00F35EB2" w:rsidRPr="002E172A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2E172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Bangladesh</w:t>
            </w:r>
          </w:p>
          <w:p w14:paraId="2A7041DA" w14:textId="77777777" w:rsidR="00F35EB2" w:rsidRPr="002E172A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2E172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China</w:t>
            </w:r>
          </w:p>
          <w:p w14:paraId="2F9B0BDB" w14:textId="77777777" w:rsidR="00F35EB2" w:rsidRPr="002E172A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2E172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igeria</w:t>
            </w:r>
          </w:p>
          <w:p w14:paraId="6A22AB38" w14:textId="77777777" w:rsidR="00F35EB2" w:rsidRPr="002E172A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2E172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epal</w:t>
            </w:r>
          </w:p>
          <w:p w14:paraId="4F0F7B4E" w14:textId="77777777" w:rsidR="00F35EB2" w:rsidRPr="002E172A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2E172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Columbia</w:t>
            </w:r>
          </w:p>
          <w:p w14:paraId="1FFA31C2" w14:textId="77777777" w:rsidR="00F35EB2" w:rsidRPr="002E172A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2E172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Venezuela</w:t>
            </w:r>
          </w:p>
          <w:p w14:paraId="5C53B1D2" w14:textId="77777777" w:rsidR="00F35EB2" w:rsidRPr="007F01C0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  <w:p w14:paraId="11D9B709" w14:textId="77777777" w:rsidR="00F35EB2" w:rsidRPr="007F01C0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Malaysia</w:t>
            </w:r>
          </w:p>
          <w:p w14:paraId="684F7D67" w14:textId="77777777" w:rsidR="00F35EB2" w:rsidRPr="007F01C0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1984" w:type="dxa"/>
          </w:tcPr>
          <w:p w14:paraId="4C8ACDE8" w14:textId="77777777" w:rsidR="00F35EB2" w:rsidRPr="007F01C0" w:rsidRDefault="00F35EB2" w:rsidP="00A124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40A0FEE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  <w:p w14:paraId="1111DE5A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758BE1B5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125ED3BE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5AEDE495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736709AF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52EB6B72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2C85CB68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23D92A34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5D34C310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4C2C232A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544DE0BE" w14:textId="77777777" w:rsidR="00F35EB2" w:rsidRPr="007F01C0" w:rsidRDefault="00F35EB2" w:rsidP="00A124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B3B4BC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43%</w:t>
            </w:r>
          </w:p>
          <w:p w14:paraId="6B2976B9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8.7%</w:t>
            </w:r>
          </w:p>
          <w:p w14:paraId="30BC7CA9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8.7%</w:t>
            </w:r>
          </w:p>
          <w:p w14:paraId="4A073723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4.4%</w:t>
            </w:r>
          </w:p>
          <w:p w14:paraId="11DB0818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8.7%</w:t>
            </w:r>
          </w:p>
          <w:p w14:paraId="1AD2340C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4.4%</w:t>
            </w:r>
          </w:p>
          <w:p w14:paraId="0D237419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4.4%</w:t>
            </w:r>
          </w:p>
          <w:p w14:paraId="24299E5A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4.4%</w:t>
            </w:r>
          </w:p>
          <w:p w14:paraId="6BACB02B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4.4%</w:t>
            </w:r>
          </w:p>
          <w:p w14:paraId="5AEF5AC7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4.4%</w:t>
            </w:r>
          </w:p>
          <w:p w14:paraId="2B7A798F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4.4%</w:t>
            </w:r>
          </w:p>
        </w:tc>
      </w:tr>
      <w:tr w:rsidR="00F35EB2" w:rsidRPr="007F01C0" w14:paraId="65AA3062" w14:textId="77777777" w:rsidTr="00A12474">
        <w:tc>
          <w:tcPr>
            <w:tcW w:w="4957" w:type="dxa"/>
          </w:tcPr>
          <w:p w14:paraId="5E70F38D" w14:textId="77777777" w:rsidR="00F35EB2" w:rsidRPr="007F01C0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ther’s Country of Birth</w:t>
            </w:r>
          </w:p>
          <w:p w14:paraId="2E3C4C7A" w14:textId="77777777" w:rsidR="00F35EB2" w:rsidRPr="007F01C0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  <w:p w14:paraId="5A4EBF82" w14:textId="77777777" w:rsidR="00F35EB2" w:rsidRPr="007F01C0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</w:t>
            </w:r>
          </w:p>
          <w:p w14:paraId="1A15BA3E" w14:textId="77777777" w:rsidR="00F35EB2" w:rsidRPr="002E172A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2E172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Bangladesh</w:t>
            </w:r>
          </w:p>
          <w:p w14:paraId="4E969219" w14:textId="77777777" w:rsidR="00F35EB2" w:rsidRPr="002E172A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2E172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China</w:t>
            </w:r>
          </w:p>
          <w:p w14:paraId="016F9E0E" w14:textId="77777777" w:rsidR="00F35EB2" w:rsidRPr="002E172A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2E172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igeria</w:t>
            </w:r>
          </w:p>
          <w:p w14:paraId="320F31D0" w14:textId="77777777" w:rsidR="00F35EB2" w:rsidRPr="002E172A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2E172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epal</w:t>
            </w:r>
          </w:p>
          <w:p w14:paraId="0BF6D148" w14:textId="77777777" w:rsidR="00F35EB2" w:rsidRPr="002E172A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2E172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Columbia</w:t>
            </w:r>
          </w:p>
          <w:p w14:paraId="16C77889" w14:textId="77777777" w:rsidR="00F35EB2" w:rsidRPr="002E172A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2E172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Venezuela</w:t>
            </w:r>
          </w:p>
          <w:p w14:paraId="7D67D288" w14:textId="77777777" w:rsidR="00F35EB2" w:rsidRPr="007F01C0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  <w:p w14:paraId="13049ACA" w14:textId="77777777" w:rsidR="00F35EB2" w:rsidRPr="007F01C0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Indonesia</w:t>
            </w:r>
          </w:p>
          <w:p w14:paraId="32B2FE7E" w14:textId="77777777" w:rsidR="00F35EB2" w:rsidRPr="007F01C0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1984" w:type="dxa"/>
          </w:tcPr>
          <w:p w14:paraId="17D9E9B7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E7BEF7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95C705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  <w:p w14:paraId="3300FAFC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47A96C2A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49A76033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35224F4F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004947D2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1654E6A8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52218AAE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6BD220A3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773B010D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2DA44908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129294BF" w14:textId="77777777" w:rsidR="00F35EB2" w:rsidRPr="007F01C0" w:rsidRDefault="00F35EB2" w:rsidP="00A12474">
            <w:pPr>
              <w:spacing w:line="36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6118E3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4048A77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43%</w:t>
            </w:r>
          </w:p>
          <w:p w14:paraId="4D40D471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8.7%</w:t>
            </w:r>
          </w:p>
          <w:p w14:paraId="4B22CB64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8.7%</w:t>
            </w:r>
          </w:p>
          <w:p w14:paraId="10E19B17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4.4%</w:t>
            </w:r>
          </w:p>
          <w:p w14:paraId="3A077A14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8.7%</w:t>
            </w:r>
          </w:p>
          <w:p w14:paraId="4BE317FF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4.4%</w:t>
            </w:r>
          </w:p>
          <w:p w14:paraId="621C7D75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4.4%</w:t>
            </w:r>
          </w:p>
          <w:p w14:paraId="7A05D9F3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4.4%</w:t>
            </w:r>
          </w:p>
          <w:p w14:paraId="4D87476C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4.4%</w:t>
            </w:r>
          </w:p>
          <w:p w14:paraId="59CBD5B8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4.4%</w:t>
            </w:r>
          </w:p>
          <w:p w14:paraId="7BD2EBBA" w14:textId="77777777" w:rsidR="00F35EB2" w:rsidRPr="007F01C0" w:rsidRDefault="00F35EB2" w:rsidP="00A12474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1C0">
              <w:rPr>
                <w:rFonts w:ascii="Times New Roman" w:eastAsia="Times New Roman" w:hAnsi="Times New Roman" w:cs="Times New Roman"/>
                <w:sz w:val="24"/>
                <w:szCs w:val="24"/>
              </w:rPr>
              <w:t>4.4%</w:t>
            </w:r>
          </w:p>
        </w:tc>
      </w:tr>
      <w:tr w:rsidR="00F35EB2" w:rsidRPr="007F01C0" w14:paraId="75FE01B3" w14:textId="77777777" w:rsidTr="00A12474">
        <w:tc>
          <w:tcPr>
            <w:tcW w:w="4957" w:type="dxa"/>
          </w:tcPr>
          <w:p w14:paraId="4D0F1C82" w14:textId="77777777" w:rsidR="00F35EB2" w:rsidRPr="007F01C0" w:rsidRDefault="00F35EB2" w:rsidP="00A12474">
            <w:pPr>
              <w:spacing w:line="48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7C57932" w14:textId="77777777" w:rsidR="00F35EB2" w:rsidRPr="007F01C0" w:rsidRDefault="00F35EB2" w:rsidP="00A12474">
            <w:pPr>
              <w:spacing w:line="48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DC7686D" w14:textId="77777777" w:rsidR="00F35EB2" w:rsidRPr="007F01C0" w:rsidRDefault="00F35EB2" w:rsidP="00A12474">
            <w:pPr>
              <w:spacing w:line="48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C9423A5" w14:textId="77777777" w:rsidR="00F35EB2" w:rsidRDefault="00F35EB2" w:rsidP="00F35EB2"/>
    <w:p w14:paraId="491B2B43" w14:textId="77777777" w:rsidR="00F35EB2" w:rsidRDefault="00F35EB2"/>
    <w:sectPr w:rsidR="00F35E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EB2"/>
    <w:rsid w:val="00F3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A472C"/>
  <w15:chartTrackingRefBased/>
  <w15:docId w15:val="{BD94FA22-85BF-43E2-9900-C5C7D7D28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EB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6-29T09:22:00Z</dcterms:created>
  <dcterms:modified xsi:type="dcterms:W3CDTF">2022-06-29T09:22:00Z</dcterms:modified>
</cp:coreProperties>
</file>